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6AF" w:rsidRPr="00D47D31" w:rsidRDefault="004D46AF"/>
    <w:p w:rsidR="004D46AF" w:rsidRPr="00D47D31" w:rsidRDefault="00D47D31">
      <w:r w:rsidRPr="00D47D31">
        <w:rPr>
          <w:noProof/>
        </w:rPr>
        <w:drawing>
          <wp:inline distT="0" distB="0" distL="0" distR="0">
            <wp:extent cx="5943600" cy="3714750"/>
            <wp:effectExtent l="0" t="0" r="0" b="0"/>
            <wp:docPr id="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D46AF" w:rsidRPr="00D47D31" w:rsidRDefault="004D46AF"/>
    <w:p w:rsidR="004D46AF" w:rsidRPr="00D47D31" w:rsidRDefault="00BC4324">
      <w:proofErr w:type="gramStart"/>
      <w:r>
        <w:rPr>
          <w:b/>
        </w:rPr>
        <w:t>S</w:t>
      </w:r>
      <w:r w:rsidR="00D47D31" w:rsidRPr="00D47D31">
        <w:rPr>
          <w:b/>
        </w:rPr>
        <w:t>1</w:t>
      </w:r>
      <w:r w:rsidR="00A07B72" w:rsidRPr="00A07B72">
        <w:rPr>
          <w:b/>
        </w:rPr>
        <w:t xml:space="preserve"> </w:t>
      </w:r>
      <w:r w:rsidR="00A07B72">
        <w:rPr>
          <w:b/>
        </w:rPr>
        <w:t>Fig</w:t>
      </w:r>
      <w:r w:rsidR="00D47D31" w:rsidRPr="00D47D31">
        <w:rPr>
          <w:b/>
        </w:rPr>
        <w:t>.</w:t>
      </w:r>
      <w:proofErr w:type="gramEnd"/>
      <w:r w:rsidR="00D47D31" w:rsidRPr="00D47D31">
        <w:rPr>
          <w:b/>
        </w:rPr>
        <w:t xml:space="preserve"> </w:t>
      </w:r>
      <w:r w:rsidR="00D47D31" w:rsidRPr="00D47D31">
        <w:t>The study site location: distance of each line transect to elevation, road and agricultural area.</w:t>
      </w:r>
      <w:r w:rsidR="00A07B72">
        <w:t xml:space="preserve"> </w:t>
      </w:r>
    </w:p>
    <w:p w:rsidR="004D46AF" w:rsidRPr="00D47D31" w:rsidRDefault="004D46AF"/>
    <w:p w:rsidR="004D46AF" w:rsidRPr="00D47D31" w:rsidRDefault="004D46AF"/>
    <w:sectPr w:rsidR="004D46AF" w:rsidRPr="00D47D31" w:rsidSect="004D46A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D46AF"/>
    <w:rsid w:val="0017428F"/>
    <w:rsid w:val="00222356"/>
    <w:rsid w:val="002F1276"/>
    <w:rsid w:val="002F7F97"/>
    <w:rsid w:val="003B27A8"/>
    <w:rsid w:val="00460DA2"/>
    <w:rsid w:val="0049451E"/>
    <w:rsid w:val="004D03F8"/>
    <w:rsid w:val="004D46AF"/>
    <w:rsid w:val="006323C0"/>
    <w:rsid w:val="00637CFE"/>
    <w:rsid w:val="006A15E9"/>
    <w:rsid w:val="006C0F8E"/>
    <w:rsid w:val="00782DDC"/>
    <w:rsid w:val="009979F7"/>
    <w:rsid w:val="009A63DA"/>
    <w:rsid w:val="00A07B72"/>
    <w:rsid w:val="00AC7D2A"/>
    <w:rsid w:val="00BC4324"/>
    <w:rsid w:val="00D15482"/>
    <w:rsid w:val="00D47D31"/>
    <w:rsid w:val="00E45AE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B8D"/>
  </w:style>
  <w:style w:type="paragraph" w:styleId="Heading1">
    <w:name w:val="heading 1"/>
    <w:basedOn w:val="Normal"/>
    <w:next w:val="Normal"/>
    <w:link w:val="Heading1Char"/>
    <w:uiPriority w:val="9"/>
    <w:qFormat/>
    <w:rsid w:val="006944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1"/>
    <w:next w:val="Normal1"/>
    <w:rsid w:val="004D46A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1"/>
    <w:next w:val="Normal1"/>
    <w:rsid w:val="004D46AF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1"/>
    <w:next w:val="Normal1"/>
    <w:rsid w:val="004D46AF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1"/>
    <w:next w:val="Normal1"/>
    <w:rsid w:val="004D46AF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rsid w:val="004D46A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4D46AF"/>
  </w:style>
  <w:style w:type="paragraph" w:styleId="Title">
    <w:name w:val="Title"/>
    <w:basedOn w:val="Normal1"/>
    <w:next w:val="Normal1"/>
    <w:rsid w:val="004D46AF"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B8D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B8D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9F4B8D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6944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Subtitle">
    <w:name w:val="Subtitle"/>
    <w:basedOn w:val="Normal"/>
    <w:next w:val="Normal"/>
    <w:rsid w:val="004D46A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4D46A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4D46AF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413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nh3rkq2FL3f2+uGewvwCtvxWXVA==">AMUW2mVvlncpxJuNYrUWuUm46Z4/eyNmVP3UaPtoB3LqdFZ0vl71pKv1vSbxDAojOKugGrawexH0zuNmlH6byBCESZMkVdmN5mGTtA1pR63dnhq8NQ06Yg8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8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iro Crego</dc:creator>
  <cp:lastModifiedBy>Shivish Bhandari</cp:lastModifiedBy>
  <cp:revision>15</cp:revision>
  <dcterms:created xsi:type="dcterms:W3CDTF">2020-07-27T08:33:00Z</dcterms:created>
  <dcterms:modified xsi:type="dcterms:W3CDTF">2022-01-17T15:09:00Z</dcterms:modified>
</cp:coreProperties>
</file>